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5B568">
      <w:pPr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GRADE summary of findings for the main outcomes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458"/>
        <w:gridCol w:w="1321"/>
        <w:gridCol w:w="3768"/>
        <w:gridCol w:w="1125"/>
      </w:tblGrid>
      <w:tr w14:paraId="7AF2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EF7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utcome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3D5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. of studies / participants</w:t>
            </w:r>
          </w:p>
        </w:tc>
        <w:tc>
          <w:tcPr>
            <w:tcW w:w="7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64E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ffect estimate</w:t>
            </w:r>
          </w:p>
        </w:tc>
        <w:tc>
          <w:tcPr>
            <w:tcW w:w="22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AEBD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ain reasons for downgrading</w:t>
            </w:r>
          </w:p>
        </w:tc>
        <w:tc>
          <w:tcPr>
            <w:tcW w:w="6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3887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ertainty of evidence</w:t>
            </w:r>
          </w:p>
        </w:tc>
      </w:tr>
      <w:tr w14:paraId="2717C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FF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Imax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78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9 studies / 976 participant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8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1.23, 95% CI 0.12 to 2.3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CB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rious inconsistency (I² = 90.9%); imprecision due to wide confidence interval; some risk-of-bias concer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0F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Low</w:t>
            </w:r>
          </w:p>
        </w:tc>
      </w:tr>
      <w:tr w14:paraId="31D6B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1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6MW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6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1 studies / 1050 participant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7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0.43, 95% CI 0.09 to 0.7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9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rious inconsistency (I² = 70.6%); comparator-dependent effects; some risk-of-bias concer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B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Low</w:t>
            </w:r>
          </w:p>
        </w:tc>
      </w:tr>
      <w:tr w14:paraId="3BCAC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0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yspn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C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3 studies / 1170 participant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14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D = 0.33, 95% CI −0.11 to 0.7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AF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rious inconsistency (I² = 77.6%); heterogeneity of Borg, mMRC, and TDI scales; imprecision because CI crossed the null effec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3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Very low</w:t>
            </w:r>
          </w:p>
        </w:tc>
      </w:tr>
      <w:tr w14:paraId="764B1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76F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EV₁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C3F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0 comparisons / 919 participants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21C8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D = 0.14 L, 95% CI −0.17 to 0.44</w:t>
            </w:r>
          </w:p>
        </w:tc>
        <w:tc>
          <w:tcPr>
            <w:tcW w:w="22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F60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rious inconsistency (I² = 79.4%); imprecision; substantial influence of Elsayed 2026 on effect size and heterogeneity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80B4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Very low</w:t>
            </w:r>
          </w:p>
        </w:tc>
      </w:tr>
    </w:tbl>
    <w:p w14:paraId="44E36A9D">
      <w:pPr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8779AA0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B9B04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5244E6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BE978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2BE20A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D272F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524922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B4DED"/>
    <w:rsid w:val="077B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9:09:00Z</dcterms:created>
  <dc:creator>Fang</dc:creator>
  <cp:lastModifiedBy>Fang</cp:lastModifiedBy>
  <dcterms:modified xsi:type="dcterms:W3CDTF">2026-06-23T09:0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73305B9DBB84A8EA681EAD76132A86A_11</vt:lpwstr>
  </property>
  <property fmtid="{D5CDD505-2E9C-101B-9397-08002B2CF9AE}" pid="4" name="KSOTemplateDocerSaveRecord">
    <vt:lpwstr>eyJoZGlkIjoiMGEwOTY1MDA2OWQ4NzM1NzRiNjM0ZGJmNDI5NGY0YjEiLCJ1c2VySWQiOiIxMjY4OTQxNzcyIn0=</vt:lpwstr>
  </property>
</Properties>
</file>